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997966" w14:textId="7F8122BB" w:rsidR="00F241A9" w:rsidRPr="002A4E26" w:rsidRDefault="007E0153" w:rsidP="00F241A9">
      <w:pPr>
        <w:keepNext/>
        <w:spacing w:after="0" w:line="480" w:lineRule="auto"/>
        <w:jc w:val="both"/>
        <w:outlineLvl w:val="0"/>
        <w:rPr>
          <w:rFonts w:ascii="Times New Roman" w:eastAsia="Times New Roman" w:hAnsi="Times New Roman" w:cs="Arial"/>
          <w:b/>
          <w:kern w:val="0"/>
          <w:sz w:val="24"/>
          <w:lang w:val="en-US" w:eastAsia="de-DE"/>
          <w14:ligatures w14:val="none"/>
        </w:rPr>
      </w:pPr>
      <w:r>
        <w:rPr>
          <w:rFonts w:ascii="Times New Roman" w:eastAsia="Times New Roman" w:hAnsi="Times New Roman" w:cs="Arial"/>
          <w:b/>
          <w:kern w:val="0"/>
          <w:sz w:val="24"/>
          <w:lang w:val="en-US" w:eastAsia="de-DE"/>
          <w14:ligatures w14:val="none"/>
        </w:rPr>
        <w:t xml:space="preserve">Supplementary </w:t>
      </w:r>
      <w:r w:rsidR="00F241A9">
        <w:rPr>
          <w:rFonts w:ascii="Times New Roman" w:eastAsia="Times New Roman" w:hAnsi="Times New Roman" w:cs="Arial"/>
          <w:b/>
          <w:kern w:val="0"/>
          <w:sz w:val="24"/>
          <w:lang w:val="en-US" w:eastAsia="de-DE"/>
          <w14:ligatures w14:val="none"/>
        </w:rPr>
        <w:t>T</w:t>
      </w:r>
      <w:r w:rsidRPr="007E0153">
        <w:rPr>
          <w:rFonts w:ascii="Times New Roman" w:eastAsia="Times New Roman" w:hAnsi="Times New Roman" w:cs="Arial"/>
          <w:b/>
          <w:kern w:val="0"/>
          <w:sz w:val="24"/>
          <w:lang w:val="en-US" w:eastAsia="de-DE"/>
          <w14:ligatures w14:val="none"/>
        </w:rPr>
        <w:t xml:space="preserve">able </w:t>
      </w:r>
      <w:r>
        <w:rPr>
          <w:rFonts w:ascii="Times New Roman" w:eastAsia="Times New Roman" w:hAnsi="Times New Roman" w:cs="Arial"/>
          <w:b/>
          <w:kern w:val="0"/>
          <w:sz w:val="24"/>
          <w:lang w:val="en-US" w:eastAsia="de-DE"/>
          <w14:ligatures w14:val="none"/>
        </w:rPr>
        <w:t>1</w:t>
      </w:r>
      <w:r w:rsidR="00E63056">
        <w:rPr>
          <w:rFonts w:ascii="Times New Roman" w:eastAsia="Times New Roman" w:hAnsi="Times New Roman" w:cs="Arial"/>
          <w:b/>
          <w:kern w:val="0"/>
          <w:sz w:val="24"/>
          <w:lang w:val="en-US" w:eastAsia="de-DE"/>
          <w14:ligatures w14:val="none"/>
        </w:rPr>
        <w:t>.</w:t>
      </w:r>
      <w:r w:rsidR="002A4E26">
        <w:rPr>
          <w:rFonts w:ascii="Times New Roman" w:eastAsia="Times New Roman" w:hAnsi="Times New Roman" w:cs="Arial"/>
          <w:b/>
          <w:kern w:val="0"/>
          <w:sz w:val="24"/>
          <w:lang w:val="en-US" w:eastAsia="de-DE"/>
          <w14:ligatures w14:val="none"/>
        </w:rPr>
        <w:t xml:space="preserve"> </w:t>
      </w:r>
      <w:r w:rsidR="002A4E26" w:rsidRPr="002A4E26">
        <w:rPr>
          <w:rFonts w:ascii="Times New Roman" w:eastAsia="Times New Roman" w:hAnsi="Times New Roman" w:cs="Arial"/>
          <w:b/>
          <w:bCs/>
          <w:iCs/>
          <w:kern w:val="0"/>
          <w:sz w:val="24"/>
          <w:lang w:val="en-US" w:eastAsia="de-DE"/>
          <w14:ligatures w14:val="none"/>
        </w:rPr>
        <w:t>Mean (standard deviation) of the CH-QoL total score and subscales</w:t>
      </w:r>
    </w:p>
    <w:tbl>
      <w:tblPr>
        <w:tblStyle w:val="EinfacheTabelle21"/>
        <w:tblW w:w="9270" w:type="dxa"/>
        <w:tblLayout w:type="fixed"/>
        <w:tblLook w:val="04A0" w:firstRow="1" w:lastRow="0" w:firstColumn="1" w:lastColumn="0" w:noHBand="0" w:noVBand="1"/>
      </w:tblPr>
      <w:tblGrid>
        <w:gridCol w:w="3828"/>
        <w:gridCol w:w="1814"/>
        <w:gridCol w:w="1814"/>
        <w:gridCol w:w="1814"/>
      </w:tblGrid>
      <w:tr w:rsidR="00202330" w:rsidRPr="00B930B8" w14:paraId="70D7DEDC" w14:textId="77777777" w:rsidTr="000179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34F637" w14:textId="657F3C04" w:rsidR="009E0744" w:rsidRPr="00B930B8" w:rsidRDefault="009E0744" w:rsidP="007E0153">
            <w:pPr>
              <w:tabs>
                <w:tab w:val="left" w:pos="1356"/>
              </w:tabs>
              <w:spacing w:line="480" w:lineRule="auto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D7B56E" w14:textId="77777777" w:rsidR="009E0744" w:rsidRPr="00E63056" w:rsidRDefault="009E0744" w:rsidP="002023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E6305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Total sample</w:t>
            </w:r>
          </w:p>
          <w:p w14:paraId="336553FA" w14:textId="77777777" w:rsidR="009E0744" w:rsidRPr="00E63056" w:rsidRDefault="009E0744" w:rsidP="002023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E6305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(</w:t>
            </w:r>
            <w:r w:rsidRPr="00E6305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</w:t>
            </w:r>
            <w:r w:rsidRPr="00E6305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 = 106)</w:t>
            </w:r>
          </w:p>
          <w:p w14:paraId="3BE9E064" w14:textId="606EF8EE" w:rsidR="009E0744" w:rsidRPr="00E63056" w:rsidRDefault="009E0744" w:rsidP="002023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Cs/>
                <w:sz w:val="24"/>
                <w:szCs w:val="24"/>
                <w:lang w:val="en-US"/>
              </w:rPr>
            </w:pPr>
            <w:r w:rsidRPr="007E0153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M </w:t>
            </w:r>
            <w:r w:rsidRPr="007E0153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(</w:t>
            </w:r>
            <w:r w:rsidRPr="007E0153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SD</w:t>
            </w:r>
            <w:r w:rsidRPr="007E0153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DD67080" w14:textId="4EB975D2" w:rsidR="009E0744" w:rsidRPr="00B930B8" w:rsidRDefault="009E0744" w:rsidP="002023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Cs/>
                <w:sz w:val="24"/>
                <w:szCs w:val="24"/>
                <w:lang w:val="en-US"/>
              </w:rPr>
            </w:pPr>
            <w:r w:rsidRPr="00B930B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Episodic CH</w:t>
            </w:r>
          </w:p>
          <w:p w14:paraId="07A43CC8" w14:textId="5E53C8A7" w:rsidR="009E0744" w:rsidRPr="00B930B8" w:rsidRDefault="009E0744" w:rsidP="002023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B930B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(</w:t>
            </w:r>
            <w:r w:rsidRPr="00B930B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</w:t>
            </w:r>
            <w:r w:rsidRPr="00B930B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 = 51)</w:t>
            </w:r>
          </w:p>
          <w:p w14:paraId="36A6B425" w14:textId="77777777" w:rsidR="009E0744" w:rsidRPr="00B930B8" w:rsidRDefault="009E0744" w:rsidP="002023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7E0153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M </w:t>
            </w:r>
            <w:r w:rsidRPr="007E0153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(</w:t>
            </w:r>
            <w:r w:rsidRPr="007E0153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SD</w:t>
            </w:r>
            <w:r w:rsidRPr="007E0153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9BA85" w14:textId="77777777" w:rsidR="009E0744" w:rsidRPr="00B930B8" w:rsidRDefault="009E0744" w:rsidP="002023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Cs/>
                <w:sz w:val="24"/>
                <w:szCs w:val="24"/>
                <w:lang w:val="en-US"/>
              </w:rPr>
            </w:pPr>
            <w:r w:rsidRPr="00B930B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Chronic CH</w:t>
            </w:r>
          </w:p>
          <w:p w14:paraId="7510E79C" w14:textId="5BFBB932" w:rsidR="009E0744" w:rsidRPr="00B930B8" w:rsidRDefault="009E0744" w:rsidP="002023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B930B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(</w:t>
            </w:r>
            <w:r w:rsidRPr="00B930B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</w:t>
            </w:r>
            <w:r w:rsidRPr="00B930B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 = 55)</w:t>
            </w:r>
          </w:p>
          <w:p w14:paraId="71555A4D" w14:textId="77777777" w:rsidR="009E0744" w:rsidRPr="00B930B8" w:rsidRDefault="009E0744" w:rsidP="002023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7E0153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M </w:t>
            </w:r>
            <w:r w:rsidRPr="007E0153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(</w:t>
            </w:r>
            <w:r w:rsidRPr="007E0153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SD</w:t>
            </w:r>
            <w:r w:rsidRPr="007E0153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)</w:t>
            </w:r>
          </w:p>
        </w:tc>
      </w:tr>
      <w:tr w:rsidR="009D53A3" w:rsidRPr="007E0153" w14:paraId="273C21FE" w14:textId="77777777" w:rsidTr="00202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D8BBE3" w14:textId="4F9ED7C9" w:rsidR="00B930B8" w:rsidRPr="00B930B8" w:rsidRDefault="009E0744" w:rsidP="00B930B8">
            <w:pPr>
              <w:tabs>
                <w:tab w:val="left" w:pos="1356"/>
              </w:tabs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930B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H</w:t>
            </w:r>
            <w:r w:rsidRPr="00B930B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noBreakHyphen/>
              <w:t>QoL</w:t>
            </w:r>
            <w:r w:rsidR="009D53A3" w:rsidRPr="00B930B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B930B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otal score</w:t>
            </w:r>
            <w:r w:rsidR="00B930B8" w:rsidRPr="00B930B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B930B8" w:rsidRPr="009B5339">
              <w:rPr>
                <w:rFonts w:ascii="Times New Roman" w:hAnsi="Times New Roman"/>
                <w:b w:val="0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98E56E" w14:textId="7AE51640" w:rsidR="009E0744" w:rsidRPr="00E63056" w:rsidRDefault="009D53A3" w:rsidP="002023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6305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0.2 (25.4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6ACE668" w14:textId="165233C6" w:rsidR="009E0744" w:rsidRPr="007E0153" w:rsidRDefault="009E0744" w:rsidP="002023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6305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4.9 (</w:t>
            </w:r>
            <w:r w:rsidRPr="00E63056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7E0153">
              <w:rPr>
                <w:rFonts w:ascii="Times New Roman" w:hAnsi="Times New Roman"/>
                <w:sz w:val="24"/>
                <w:szCs w:val="24"/>
              </w:rPr>
              <w:t>8.0)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14:paraId="720FEFAE" w14:textId="77777777" w:rsidR="009E0744" w:rsidRPr="007E0153" w:rsidRDefault="009E0744" w:rsidP="002023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E0153">
              <w:rPr>
                <w:rFonts w:ascii="Times New Roman" w:hAnsi="Times New Roman"/>
                <w:sz w:val="24"/>
                <w:szCs w:val="24"/>
              </w:rPr>
              <w:t>65.0 (22.0)</w:t>
            </w:r>
          </w:p>
        </w:tc>
      </w:tr>
      <w:tr w:rsidR="009D53A3" w:rsidRPr="007E0153" w14:paraId="175155FE" w14:textId="77777777" w:rsidTr="00E63056">
        <w:trPr>
          <w:trHeight w:val="1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93ECB" w14:textId="0CA409BE" w:rsidR="009E0744" w:rsidRPr="00B930B8" w:rsidRDefault="009E0744" w:rsidP="00202330">
            <w:pPr>
              <w:tabs>
                <w:tab w:val="left" w:pos="1356"/>
              </w:tabs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B930B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ubscale 1</w:t>
            </w:r>
            <w:r w:rsidR="00202330" w:rsidRPr="00B930B8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</w:t>
            </w:r>
            <w:r w:rsidRPr="00B930B8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(</w:t>
            </w:r>
            <w:r w:rsidR="00AD630A" w:rsidRPr="00B930B8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restriction of activities of daily living</w:t>
            </w:r>
            <w:r w:rsidRPr="00B930B8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  <w:r w:rsidR="00B930B8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</w:t>
            </w:r>
            <w:r w:rsidR="00B930B8" w:rsidRPr="009B5339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A9C76" w14:textId="3A339032" w:rsidR="009E0744" w:rsidRPr="007E0153" w:rsidRDefault="009D53A3" w:rsidP="002023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0.3 (16.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</w:tcBorders>
            <w:vAlign w:val="center"/>
          </w:tcPr>
          <w:p w14:paraId="6BE0FC82" w14:textId="098108B1" w:rsidR="009E0744" w:rsidRPr="007E0153" w:rsidRDefault="009D53A3" w:rsidP="002023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7.0 (18.6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3143F66C" w14:textId="76B68049" w:rsidR="009E0744" w:rsidRPr="007E0153" w:rsidRDefault="009D53A3" w:rsidP="002023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.4 (13.7)</w:t>
            </w:r>
          </w:p>
        </w:tc>
      </w:tr>
      <w:tr w:rsidR="00202330" w:rsidRPr="007E0153" w14:paraId="49C572AD" w14:textId="77777777" w:rsidTr="00E63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293363" w14:textId="55BF19A5" w:rsidR="009E0744" w:rsidRPr="00B930B8" w:rsidRDefault="009E0744" w:rsidP="00202330">
            <w:pPr>
              <w:tabs>
                <w:tab w:val="left" w:pos="1356"/>
              </w:tabs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B930B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ubscale 2</w:t>
            </w:r>
            <w:r w:rsidR="00202330" w:rsidRPr="00B930B8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</w:t>
            </w:r>
            <w:r w:rsidRPr="00B930B8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(</w:t>
            </w:r>
            <w:r w:rsidR="00AD630A" w:rsidRPr="00B930B8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impact on mood and interpersonal relationships</w:t>
            </w:r>
            <w:r w:rsidRPr="00B930B8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  <w:r w:rsidR="00B930B8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</w:t>
            </w:r>
            <w:r w:rsidR="00B930B8" w:rsidRPr="009B5339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A55C31" w14:textId="20F373C7" w:rsidR="009E0744" w:rsidRPr="007E0153" w:rsidRDefault="00D175A6" w:rsidP="002023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9.8 (10.2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ECEADFA" w14:textId="68576835" w:rsidR="009E0744" w:rsidRPr="007E0153" w:rsidRDefault="00D175A6" w:rsidP="002023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8.0 (10.3)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vAlign w:val="center"/>
          </w:tcPr>
          <w:p w14:paraId="79F51221" w14:textId="799F9C4B" w:rsidR="009E0744" w:rsidRPr="007E0153" w:rsidRDefault="00D175A6" w:rsidP="002023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.</w:t>
            </w:r>
            <w:bookmarkStart w:id="0" w:name="_GoBack"/>
            <w:bookmarkEnd w:id="0"/>
            <w:r>
              <w:rPr>
                <w:rFonts w:ascii="Times New Roman" w:hAnsi="Times New Roman"/>
                <w:sz w:val="24"/>
                <w:szCs w:val="24"/>
              </w:rPr>
              <w:t>6 (9.8)</w:t>
            </w:r>
          </w:p>
        </w:tc>
      </w:tr>
    </w:tbl>
    <w:p w14:paraId="6E6D4E33" w14:textId="4C37B165" w:rsidR="00166598" w:rsidRDefault="00166598">
      <w:pPr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de-DE"/>
          <w14:ligatures w14:val="none"/>
        </w:rPr>
      </w:pPr>
    </w:p>
    <w:p w14:paraId="0F9D5BF7" w14:textId="73D1F0CE" w:rsidR="00B930B8" w:rsidRPr="00B930B8" w:rsidRDefault="00B930B8">
      <w:pPr>
        <w:rPr>
          <w:rFonts w:ascii="Times New Roman" w:eastAsia="Times New Roman" w:hAnsi="Times New Roman" w:cs="Times New Roman"/>
          <w:iCs/>
          <w:kern w:val="0"/>
          <w:sz w:val="24"/>
          <w:szCs w:val="24"/>
          <w:lang w:val="en-US" w:eastAsia="de-DE"/>
          <w14:ligatures w14:val="none"/>
        </w:rPr>
      </w:pPr>
      <w:r w:rsidRPr="009B5339">
        <w:rPr>
          <w:rFonts w:ascii="Times New Roman" w:eastAsia="Times New Roman" w:hAnsi="Times New Roman" w:cs="Times New Roman"/>
          <w:iCs/>
          <w:kern w:val="0"/>
          <w:sz w:val="24"/>
          <w:szCs w:val="24"/>
          <w:vertAlign w:val="superscript"/>
          <w:lang w:val="en-US" w:eastAsia="de-DE"/>
          <w14:ligatures w14:val="none"/>
        </w:rPr>
        <w:t>a</w:t>
      </w:r>
      <w:r w:rsidRPr="00B930B8">
        <w:rPr>
          <w:rFonts w:ascii="Times New Roman" w:eastAsia="Times New Roman" w:hAnsi="Times New Roman" w:cs="Times New Roman"/>
          <w:iCs/>
          <w:kern w:val="0"/>
          <w:sz w:val="24"/>
          <w:szCs w:val="24"/>
          <w:lang w:val="en-US" w:eastAsia="de-DE"/>
          <w14:ligatures w14:val="none"/>
        </w:rPr>
        <w:t>Range of possible values: 0 to 112</w:t>
      </w:r>
    </w:p>
    <w:p w14:paraId="2C1EFD23" w14:textId="58100320" w:rsidR="00B930B8" w:rsidRPr="00B930B8" w:rsidRDefault="00B930B8">
      <w:pPr>
        <w:rPr>
          <w:rFonts w:ascii="Times New Roman" w:eastAsia="Times New Roman" w:hAnsi="Times New Roman" w:cs="Times New Roman"/>
          <w:iCs/>
          <w:kern w:val="0"/>
          <w:sz w:val="24"/>
          <w:szCs w:val="24"/>
          <w:lang w:val="en-US" w:eastAsia="de-DE"/>
          <w14:ligatures w14:val="none"/>
        </w:rPr>
      </w:pPr>
      <w:r w:rsidRPr="009B5339">
        <w:rPr>
          <w:rFonts w:ascii="Times New Roman" w:eastAsia="Times New Roman" w:hAnsi="Times New Roman" w:cs="Times New Roman"/>
          <w:iCs/>
          <w:kern w:val="0"/>
          <w:sz w:val="24"/>
          <w:szCs w:val="24"/>
          <w:vertAlign w:val="superscript"/>
          <w:lang w:val="en-US" w:eastAsia="de-DE"/>
          <w14:ligatures w14:val="none"/>
        </w:rPr>
        <w:t>b</w:t>
      </w:r>
      <w:r w:rsidRPr="00B930B8">
        <w:rPr>
          <w:rFonts w:ascii="Times New Roman" w:eastAsia="Times New Roman" w:hAnsi="Times New Roman" w:cs="Times New Roman"/>
          <w:iCs/>
          <w:kern w:val="0"/>
          <w:sz w:val="24"/>
          <w:szCs w:val="24"/>
          <w:lang w:val="en-US" w:eastAsia="de-DE"/>
          <w14:ligatures w14:val="none"/>
        </w:rPr>
        <w:t>Range of possible values</w:t>
      </w:r>
      <w:r>
        <w:rPr>
          <w:rFonts w:ascii="Times New Roman" w:eastAsia="Times New Roman" w:hAnsi="Times New Roman" w:cs="Times New Roman"/>
          <w:iCs/>
          <w:kern w:val="0"/>
          <w:sz w:val="24"/>
          <w:szCs w:val="24"/>
          <w:lang w:val="en-US" w:eastAsia="de-DE"/>
          <w14:ligatures w14:val="none"/>
        </w:rPr>
        <w:t xml:space="preserve">: </w:t>
      </w:r>
      <w:r w:rsidRPr="00B930B8">
        <w:rPr>
          <w:rFonts w:ascii="Times New Roman" w:eastAsia="Times New Roman" w:hAnsi="Times New Roman" w:cs="Times New Roman"/>
          <w:iCs/>
          <w:kern w:val="0"/>
          <w:sz w:val="24"/>
          <w:szCs w:val="24"/>
          <w:lang w:val="en-US" w:eastAsia="de-DE"/>
          <w14:ligatures w14:val="none"/>
        </w:rPr>
        <w:t>0 to 68</w:t>
      </w:r>
    </w:p>
    <w:p w14:paraId="1A522B60" w14:textId="7954B8DD" w:rsidR="00B930B8" w:rsidRPr="00B930B8" w:rsidRDefault="00B930B8">
      <w:pPr>
        <w:rPr>
          <w:rFonts w:ascii="Times New Roman" w:eastAsia="Times New Roman" w:hAnsi="Times New Roman" w:cs="Times New Roman"/>
          <w:iCs/>
          <w:kern w:val="0"/>
          <w:sz w:val="24"/>
          <w:szCs w:val="24"/>
          <w:lang w:val="en-US" w:eastAsia="de-DE"/>
          <w14:ligatures w14:val="none"/>
        </w:rPr>
      </w:pPr>
      <w:r w:rsidRPr="009B5339">
        <w:rPr>
          <w:rFonts w:ascii="Times New Roman" w:eastAsia="Times New Roman" w:hAnsi="Times New Roman" w:cs="Times New Roman"/>
          <w:iCs/>
          <w:kern w:val="0"/>
          <w:sz w:val="24"/>
          <w:szCs w:val="24"/>
          <w:vertAlign w:val="superscript"/>
          <w:lang w:val="en-US" w:eastAsia="de-DE"/>
          <w14:ligatures w14:val="none"/>
        </w:rPr>
        <w:t>c</w:t>
      </w:r>
      <w:r w:rsidRPr="00B930B8">
        <w:rPr>
          <w:rFonts w:ascii="Times New Roman" w:eastAsia="Times New Roman" w:hAnsi="Times New Roman" w:cs="Times New Roman"/>
          <w:iCs/>
          <w:kern w:val="0"/>
          <w:sz w:val="24"/>
          <w:szCs w:val="24"/>
          <w:lang w:val="en-US" w:eastAsia="de-DE"/>
          <w14:ligatures w14:val="none"/>
        </w:rPr>
        <w:t xml:space="preserve">Range of possible values: </w:t>
      </w:r>
      <w:r>
        <w:rPr>
          <w:rFonts w:ascii="Times New Roman" w:eastAsia="Times New Roman" w:hAnsi="Times New Roman" w:cs="Times New Roman"/>
          <w:iCs/>
          <w:kern w:val="0"/>
          <w:sz w:val="24"/>
          <w:szCs w:val="24"/>
          <w:lang w:val="en-US" w:eastAsia="de-DE"/>
          <w14:ligatures w14:val="none"/>
        </w:rPr>
        <w:t>0 to 44</w:t>
      </w:r>
    </w:p>
    <w:p w14:paraId="6492B874" w14:textId="77777777" w:rsidR="002A0404" w:rsidRPr="00BB150C" w:rsidRDefault="002A0404">
      <w:pPr>
        <w:rPr>
          <w:i/>
          <w:iCs/>
        </w:rPr>
      </w:pPr>
      <w:commentRangeStart w:id="1"/>
      <w:commentRangeEnd w:id="1"/>
    </w:p>
    <w:sectPr w:rsidR="002A0404" w:rsidRPr="00BB15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158C5CB3" w16cex:dateUtc="2024-09-27T05:11:00Z"/>
  <w16cex:commentExtensible w16cex:durableId="75B64160" w16cex:dateUtc="2024-09-27T05:2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6C270499" w16cid:durableId="158C5CB3"/>
  <w16cid:commentId w16cid:paraId="0F7E09E0" w16cid:durableId="75B6416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SwtDA0MjO2NDAyMDBU0lEKTi0uzszPAykwrAUAnleqHCwAAAA="/>
  </w:docVars>
  <w:rsids>
    <w:rsidRoot w:val="005D1A2C"/>
    <w:rsid w:val="00000B2F"/>
    <w:rsid w:val="000179AA"/>
    <w:rsid w:val="001065C7"/>
    <w:rsid w:val="00166598"/>
    <w:rsid w:val="00202330"/>
    <w:rsid w:val="002A0404"/>
    <w:rsid w:val="002A4E26"/>
    <w:rsid w:val="0053785F"/>
    <w:rsid w:val="005D1A2C"/>
    <w:rsid w:val="007621C4"/>
    <w:rsid w:val="007E0153"/>
    <w:rsid w:val="00924CAD"/>
    <w:rsid w:val="0098479A"/>
    <w:rsid w:val="009B5339"/>
    <w:rsid w:val="009D53A3"/>
    <w:rsid w:val="009E0744"/>
    <w:rsid w:val="00AD630A"/>
    <w:rsid w:val="00B01CF9"/>
    <w:rsid w:val="00B930B8"/>
    <w:rsid w:val="00BB150C"/>
    <w:rsid w:val="00CB5014"/>
    <w:rsid w:val="00CC2615"/>
    <w:rsid w:val="00D175A6"/>
    <w:rsid w:val="00E63056"/>
    <w:rsid w:val="00E825E1"/>
    <w:rsid w:val="00F241A9"/>
    <w:rsid w:val="00FC0B24"/>
    <w:rsid w:val="00FF1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E602E3"/>
  <w15:chartTrackingRefBased/>
  <w15:docId w15:val="{ED7DCE87-0C8B-4E38-964A-A2E725C40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3785F"/>
    <w:pPr>
      <w:keepNext/>
      <w:keepLines/>
      <w:spacing w:before="240" w:after="0" w:line="360" w:lineRule="auto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3785F"/>
    <w:pPr>
      <w:keepNext/>
      <w:keepLines/>
      <w:spacing w:after="0" w:line="36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3785F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i/>
      <w:color w:val="000000" w:themeColor="text1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D1A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D1A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D1A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D1A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D1A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D1A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3785F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3785F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3785F"/>
    <w:rPr>
      <w:rFonts w:ascii="Times New Roman" w:eastAsiaTheme="majorEastAsia" w:hAnsi="Times New Roman" w:cstheme="majorBidi"/>
      <w:b/>
      <w:i/>
      <w:color w:val="000000" w:themeColor="text1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D1A2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D1A2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D1A2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D1A2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D1A2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D1A2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D1A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D1A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D1A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D1A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D1A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D1A2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D1A2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D1A2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D1A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D1A2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D1A2C"/>
    <w:rPr>
      <w:b/>
      <w:bCs/>
      <w:smallCaps/>
      <w:color w:val="0F4761" w:themeColor="accent1" w:themeShade="BF"/>
      <w:spacing w:val="5"/>
    </w:rPr>
  </w:style>
  <w:style w:type="table" w:customStyle="1" w:styleId="EinfacheTabelle21">
    <w:name w:val="Einfache Tabelle 21"/>
    <w:basedOn w:val="NormaleTabelle"/>
    <w:next w:val="EinfacheTabelle2"/>
    <w:uiPriority w:val="42"/>
    <w:rsid w:val="007E0153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EinfacheTabelle2">
    <w:name w:val="Plain Table 2"/>
    <w:basedOn w:val="NormaleTabelle"/>
    <w:uiPriority w:val="42"/>
    <w:rsid w:val="007E015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FC0B2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C0B2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C0B2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C0B2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C0B2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930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930B8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B930B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n, Hannah</dc:creator>
  <cp:keywords/>
  <dc:description/>
  <cp:lastModifiedBy>Klan, Timo</cp:lastModifiedBy>
  <cp:revision>20</cp:revision>
  <dcterms:created xsi:type="dcterms:W3CDTF">2024-09-26T19:02:00Z</dcterms:created>
  <dcterms:modified xsi:type="dcterms:W3CDTF">2024-09-27T09:42:00Z</dcterms:modified>
</cp:coreProperties>
</file>